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41398" w14:textId="112C5A6B" w:rsidR="0099240A" w:rsidRPr="004553E9" w:rsidRDefault="009C62B5" w:rsidP="0099240A">
      <w:bookmarkStart w:id="0" w:name="_Hlk151539607"/>
      <w:r>
        <w:rPr>
          <w:b/>
          <w:bCs/>
        </w:rPr>
        <w:t>File S1</w:t>
      </w:r>
      <w:r w:rsidR="00EA7CBC">
        <w:t>.</w:t>
      </w:r>
      <w:r w:rsidR="0099240A">
        <w:t xml:space="preserve"> </w:t>
      </w:r>
      <w:r w:rsidR="00EA7CBC" w:rsidRPr="00EA7CBC">
        <w:rPr>
          <w:b/>
          <w:bCs/>
        </w:rPr>
        <w:t>D</w:t>
      </w:r>
      <w:r w:rsidR="0099240A" w:rsidRPr="00EA7CBC">
        <w:rPr>
          <w:b/>
          <w:bCs/>
        </w:rPr>
        <w:t>etails on</w:t>
      </w:r>
      <w:r w:rsidR="00EA7CBC">
        <w:rPr>
          <w:b/>
          <w:bCs/>
        </w:rPr>
        <w:t xml:space="preserve"> the</w:t>
      </w:r>
      <w:r>
        <w:rPr>
          <w:b/>
          <w:bCs/>
        </w:rPr>
        <w:t xml:space="preserve"> </w:t>
      </w:r>
      <w:r w:rsidR="00EA7CBC">
        <w:rPr>
          <w:b/>
          <w:bCs/>
        </w:rPr>
        <w:t xml:space="preserve">tree-ring </w:t>
      </w:r>
      <w:r w:rsidR="0099240A" w:rsidRPr="00EA7CBC">
        <w:rPr>
          <w:b/>
          <w:bCs/>
        </w:rPr>
        <w:t>samples</w:t>
      </w:r>
      <w:r>
        <w:rPr>
          <w:b/>
          <w:bCs/>
        </w:rPr>
        <w:t xml:space="preserve"> dated at UCIAMS</w:t>
      </w:r>
      <w:r w:rsidR="0099240A" w:rsidRPr="00EA7CBC">
        <w:rPr>
          <w:b/>
          <w:bCs/>
        </w:rPr>
        <w:t xml:space="preserve"> </w:t>
      </w:r>
      <w:r>
        <w:rPr>
          <w:b/>
          <w:bCs/>
        </w:rPr>
        <w:t xml:space="preserve">and first reported </w:t>
      </w:r>
      <w:r w:rsidR="00A94F45">
        <w:rPr>
          <w:b/>
          <w:bCs/>
        </w:rPr>
        <w:t xml:space="preserve">in </w:t>
      </w:r>
      <w:r w:rsidR="0099240A" w:rsidRPr="00EA7CBC">
        <w:rPr>
          <w:b/>
          <w:bCs/>
        </w:rPr>
        <w:t>Table S1</w:t>
      </w:r>
      <w:r>
        <w:rPr>
          <w:b/>
          <w:bCs/>
        </w:rPr>
        <w:t xml:space="preserve"> (for details on the tree-ring samples dated at </w:t>
      </w:r>
      <w:proofErr w:type="spellStart"/>
      <w:r>
        <w:rPr>
          <w:b/>
          <w:bCs/>
        </w:rPr>
        <w:t>GrM</w:t>
      </w:r>
      <w:proofErr w:type="spellEnd"/>
      <w:r>
        <w:rPr>
          <w:b/>
          <w:bCs/>
        </w:rPr>
        <w:t>, see [1</w:t>
      </w:r>
      <w:r w:rsidR="00B039EB">
        <w:rPr>
          <w:b/>
          <w:bCs/>
        </w:rPr>
        <w:t>4</w:t>
      </w:r>
      <w:r>
        <w:rPr>
          <w:b/>
          <w:bCs/>
        </w:rPr>
        <w:t>])</w:t>
      </w:r>
    </w:p>
    <w:bookmarkEnd w:id="0"/>
    <w:p w14:paraId="39C7E905" w14:textId="77777777" w:rsidR="00EA7CBC" w:rsidRDefault="00EA7CBC" w:rsidP="00EA7CBC"/>
    <w:p w14:paraId="3F268BF2" w14:textId="18AABDD3" w:rsidR="00EA7CBC" w:rsidRPr="00AD0622" w:rsidRDefault="00BD6512" w:rsidP="00AD0622">
      <w:r>
        <w:t xml:space="preserve">The </w:t>
      </w:r>
      <w:r w:rsidR="009C62B5">
        <w:t xml:space="preserve">UCIAMS calibration </w:t>
      </w:r>
      <w:r>
        <w:t>samples</w:t>
      </w:r>
      <w:r w:rsidR="009C62B5">
        <w:t xml:space="preserve"> dated for this project </w:t>
      </w:r>
      <w:r>
        <w:t>comprise s</w:t>
      </w:r>
      <w:r w:rsidR="00EA7CBC">
        <w:t xml:space="preserve">ingle </w:t>
      </w:r>
      <w:r>
        <w:t xml:space="preserve">tree </w:t>
      </w:r>
      <w:r w:rsidR="00EA7CBC">
        <w:t xml:space="preserve">rings </w:t>
      </w:r>
      <w:r>
        <w:t xml:space="preserve">from a section of </w:t>
      </w:r>
      <w:r w:rsidRPr="00BD6512">
        <w:rPr>
          <w:i/>
          <w:iCs/>
        </w:rPr>
        <w:t xml:space="preserve">Sequoiadendron </w:t>
      </w:r>
      <w:proofErr w:type="spellStart"/>
      <w:r w:rsidRPr="00BD6512">
        <w:rPr>
          <w:i/>
          <w:iCs/>
        </w:rPr>
        <w:t>giganteum</w:t>
      </w:r>
      <w:proofErr w:type="spellEnd"/>
      <w:r>
        <w:t>. This sample is D22A previously used in earlier radiocarbon calibration work reported by the University of Pennsylvania, labelled as P-SW-ENT-1</w:t>
      </w:r>
      <w:r w:rsidR="009C62B5">
        <w:t xml:space="preserve"> </w:t>
      </w:r>
      <w:r w:rsidR="00B039EB">
        <w:t>(</w:t>
      </w:r>
      <w:r w:rsidR="009C62B5">
        <w:t>[</w:t>
      </w:r>
      <w:r w:rsidR="00B039EB">
        <w:t>70]</w:t>
      </w:r>
      <w:r w:rsidR="009C62B5">
        <w:t xml:space="preserve"> at p.476</w:t>
      </w:r>
      <w:r w:rsidR="00B039EB">
        <w:t>)</w:t>
      </w:r>
      <w:r>
        <w:t>.</w:t>
      </w:r>
      <w:r w:rsidR="0010216E">
        <w:t xml:space="preserve"> This same tree (D22) was also employed in early stable carbon isotope research </w:t>
      </w:r>
      <w:r w:rsidR="009C62B5">
        <w:t>[</w:t>
      </w:r>
      <w:r w:rsidR="00B039EB">
        <w:t>71</w:t>
      </w:r>
      <w:r w:rsidR="009C62B5">
        <w:t>]</w:t>
      </w:r>
      <w:r w:rsidR="0010216E">
        <w:t>.</w:t>
      </w:r>
      <w:r>
        <w:t xml:space="preserve"> It comprises a radial section and came from the Enterprise Mill area of Balch Park, Mountain Home State Forest in California. </w:t>
      </w:r>
      <w:r w:rsidR="003E1D81">
        <w:t>The section was c</w:t>
      </w:r>
      <w:r>
        <w:t>ollected by A.E. Douglass</w:t>
      </w:r>
      <w:r w:rsidR="00A63151">
        <w:t xml:space="preserve"> (as his Sequoia no. 22, previously Huntingdon’s no. 195)</w:t>
      </w:r>
      <w:r w:rsidR="003E1D81">
        <w:t>.</w:t>
      </w:r>
      <w:r>
        <w:t xml:space="preserve"> </w:t>
      </w:r>
      <w:r w:rsidR="003E1D81">
        <w:t>T</w:t>
      </w:r>
      <w:r>
        <w:t>his sectio</w:t>
      </w:r>
      <w:r w:rsidRPr="00AD0622">
        <w:t>n came from part of a trunk, described as a “butt log” from about 20 feet above the forest floor</w:t>
      </w:r>
      <w:r w:rsidR="00A63151" w:rsidRPr="00AD0622">
        <w:t xml:space="preserve"> </w:t>
      </w:r>
      <w:r w:rsidR="009C62B5">
        <w:t>[</w:t>
      </w:r>
      <w:r w:rsidR="00B039EB">
        <w:t>72</w:t>
      </w:r>
      <w:r w:rsidR="009C62B5">
        <w:t>] at pp.52-53, plate 7A</w:t>
      </w:r>
      <w:r w:rsidRPr="00AD0622">
        <w:t>.</w:t>
      </w:r>
    </w:p>
    <w:p w14:paraId="0450A1BF" w14:textId="77777777" w:rsidR="00AD0622" w:rsidRDefault="00AD0622" w:rsidP="00AD0622">
      <w:pPr>
        <w:pStyle w:val="Heading3"/>
        <w:spacing w:before="0" w:beforeAutospacing="0" w:after="0" w:afterAutospacing="0"/>
        <w:rPr>
          <w:b w:val="0"/>
          <w:bCs w:val="0"/>
          <w:sz w:val="24"/>
          <w:szCs w:val="24"/>
        </w:rPr>
      </w:pPr>
    </w:p>
    <w:p w14:paraId="41EA0023" w14:textId="2B6867F5" w:rsidR="00AD0622" w:rsidRPr="00AD0622" w:rsidRDefault="008E3B31" w:rsidP="00AD0622">
      <w:pPr>
        <w:pStyle w:val="Heading3"/>
        <w:spacing w:before="0" w:beforeAutospacing="0" w:after="0" w:afterAutospacing="0"/>
        <w:rPr>
          <w:b w:val="0"/>
          <w:bCs w:val="0"/>
          <w:sz w:val="24"/>
          <w:szCs w:val="24"/>
        </w:rPr>
      </w:pPr>
      <w:r w:rsidRPr="00AD0622">
        <w:rPr>
          <w:b w:val="0"/>
          <w:bCs w:val="0"/>
          <w:sz w:val="24"/>
          <w:szCs w:val="24"/>
        </w:rPr>
        <w:t xml:space="preserve">The tree-ring record </w:t>
      </w:r>
      <w:r w:rsidR="00AD0622" w:rsidRPr="00AD0622">
        <w:rPr>
          <w:b w:val="0"/>
          <w:bCs w:val="0"/>
          <w:sz w:val="24"/>
          <w:szCs w:val="24"/>
        </w:rPr>
        <w:t xml:space="preserve">across a part of this section </w:t>
      </w:r>
      <w:r w:rsidR="00162793" w:rsidRPr="00AD0622">
        <w:rPr>
          <w:b w:val="0"/>
          <w:bCs w:val="0"/>
          <w:sz w:val="24"/>
          <w:szCs w:val="24"/>
        </w:rPr>
        <w:t xml:space="preserve">(1382 rings) </w:t>
      </w:r>
      <w:r w:rsidR="00AD0622" w:rsidRPr="00AD0622">
        <w:rPr>
          <w:b w:val="0"/>
          <w:bCs w:val="0"/>
          <w:sz w:val="24"/>
          <w:szCs w:val="24"/>
        </w:rPr>
        <w:t>from</w:t>
      </w:r>
      <w:r w:rsidR="00162793" w:rsidRPr="00AD0622">
        <w:rPr>
          <w:b w:val="0"/>
          <w:bCs w:val="0"/>
          <w:sz w:val="24"/>
          <w:szCs w:val="24"/>
        </w:rPr>
        <w:t xml:space="preserve"> the total D22A section</w:t>
      </w:r>
      <w:r w:rsidR="003E1D81">
        <w:rPr>
          <w:b w:val="0"/>
          <w:bCs w:val="0"/>
          <w:sz w:val="24"/>
          <w:szCs w:val="24"/>
        </w:rPr>
        <w:t xml:space="preserve"> (labelled as D22SEC)</w:t>
      </w:r>
      <w:r w:rsidR="00162793" w:rsidRPr="00AD0622">
        <w:rPr>
          <w:b w:val="0"/>
          <w:bCs w:val="0"/>
          <w:sz w:val="24"/>
          <w:szCs w:val="24"/>
        </w:rPr>
        <w:t xml:space="preserve"> </w:t>
      </w:r>
      <w:r w:rsidR="00AD0622" w:rsidRPr="00AD0622">
        <w:rPr>
          <w:b w:val="0"/>
          <w:bCs w:val="0"/>
          <w:sz w:val="24"/>
          <w:szCs w:val="24"/>
        </w:rPr>
        <w:t>was measured</w:t>
      </w:r>
      <w:r w:rsidR="00C4091D">
        <w:rPr>
          <w:b w:val="0"/>
          <w:bCs w:val="0"/>
          <w:sz w:val="24"/>
          <w:szCs w:val="24"/>
        </w:rPr>
        <w:t xml:space="preserve"> from scans using the </w:t>
      </w:r>
      <w:proofErr w:type="spellStart"/>
      <w:r w:rsidR="00C4091D">
        <w:rPr>
          <w:b w:val="0"/>
          <w:bCs w:val="0"/>
          <w:sz w:val="24"/>
          <w:szCs w:val="24"/>
        </w:rPr>
        <w:t>CooRecorder</w:t>
      </w:r>
      <w:proofErr w:type="spellEnd"/>
      <w:r w:rsidR="003E1D81">
        <w:rPr>
          <w:b w:val="0"/>
          <w:bCs w:val="0"/>
          <w:sz w:val="24"/>
          <w:szCs w:val="24"/>
        </w:rPr>
        <w:t xml:space="preserve"> </w:t>
      </w:r>
      <w:r w:rsidR="00C4091D">
        <w:rPr>
          <w:b w:val="0"/>
          <w:bCs w:val="0"/>
          <w:sz w:val="24"/>
          <w:szCs w:val="24"/>
        </w:rPr>
        <w:t xml:space="preserve">software </w:t>
      </w:r>
      <w:r w:rsidR="003E1D81">
        <w:rPr>
          <w:b w:val="0"/>
          <w:bCs w:val="0"/>
          <w:sz w:val="24"/>
          <w:szCs w:val="24"/>
        </w:rPr>
        <w:t>(data listed below measured in 1/100ths of a mm)</w:t>
      </w:r>
      <w:r w:rsidR="00C4091D">
        <w:rPr>
          <w:b w:val="0"/>
          <w:bCs w:val="0"/>
          <w:sz w:val="24"/>
          <w:szCs w:val="24"/>
        </w:rPr>
        <w:t xml:space="preserve"> </w:t>
      </w:r>
      <w:r w:rsidR="009C62B5">
        <w:rPr>
          <w:b w:val="0"/>
          <w:bCs w:val="0"/>
          <w:sz w:val="24"/>
          <w:szCs w:val="24"/>
        </w:rPr>
        <w:t>[</w:t>
      </w:r>
      <w:r w:rsidR="00B039EB">
        <w:rPr>
          <w:b w:val="0"/>
          <w:bCs w:val="0"/>
          <w:sz w:val="24"/>
          <w:szCs w:val="24"/>
        </w:rPr>
        <w:t>73</w:t>
      </w:r>
      <w:r w:rsidR="009C62B5">
        <w:rPr>
          <w:b w:val="0"/>
          <w:bCs w:val="0"/>
          <w:sz w:val="24"/>
          <w:szCs w:val="24"/>
        </w:rPr>
        <w:t>]</w:t>
      </w:r>
      <w:r w:rsidR="003E1D81">
        <w:rPr>
          <w:b w:val="0"/>
          <w:bCs w:val="0"/>
          <w:sz w:val="24"/>
          <w:szCs w:val="24"/>
        </w:rPr>
        <w:t>.</w:t>
      </w:r>
      <w:r w:rsidR="00AD0622" w:rsidRPr="00AD0622">
        <w:rPr>
          <w:b w:val="0"/>
          <w:bCs w:val="0"/>
          <w:sz w:val="24"/>
          <w:szCs w:val="24"/>
        </w:rPr>
        <w:t xml:space="preserve"> </w:t>
      </w:r>
      <w:r w:rsidR="003E1D81">
        <w:rPr>
          <w:b w:val="0"/>
          <w:bCs w:val="0"/>
          <w:sz w:val="24"/>
          <w:szCs w:val="24"/>
        </w:rPr>
        <w:t>T</w:t>
      </w:r>
      <w:r w:rsidR="00162793" w:rsidRPr="00AD0622">
        <w:rPr>
          <w:b w:val="0"/>
          <w:bCs w:val="0"/>
          <w:sz w:val="24"/>
          <w:szCs w:val="24"/>
        </w:rPr>
        <w:t xml:space="preserve">his measured section was then </w:t>
      </w:r>
      <w:proofErr w:type="spellStart"/>
      <w:r w:rsidR="00162793" w:rsidRPr="00AD0622">
        <w:rPr>
          <w:b w:val="0"/>
          <w:bCs w:val="0"/>
          <w:sz w:val="24"/>
          <w:szCs w:val="24"/>
        </w:rPr>
        <w:t>crossdated</w:t>
      </w:r>
      <w:proofErr w:type="spellEnd"/>
      <w:r w:rsidR="00162793" w:rsidRPr="00AD0622">
        <w:rPr>
          <w:b w:val="0"/>
          <w:bCs w:val="0"/>
          <w:sz w:val="24"/>
          <w:szCs w:val="24"/>
        </w:rPr>
        <w:t xml:space="preserve"> against </w:t>
      </w:r>
      <w:r w:rsidR="00AD0622" w:rsidRPr="00AD0622">
        <w:rPr>
          <w:b w:val="0"/>
          <w:bCs w:val="0"/>
          <w:sz w:val="24"/>
          <w:szCs w:val="24"/>
        </w:rPr>
        <w:t xml:space="preserve">a set of the regional Sequoia (SEGI) chronologies available from the International Tree Ring Databank (ITRDB): in particular chronologies DSQ411, DSQ421, DSQ431, DSQ451, MHF021, MHF039B, MHF072, MHF075A, MHF075B, MHF091 and MHF301 from the </w:t>
      </w:r>
      <w:proofErr w:type="spellStart"/>
      <w:r w:rsidR="00AD0622" w:rsidRPr="00AD0622">
        <w:rPr>
          <w:b w:val="0"/>
          <w:bCs w:val="0"/>
          <w:sz w:val="24"/>
          <w:szCs w:val="24"/>
        </w:rPr>
        <w:t>Touchan</w:t>
      </w:r>
      <w:proofErr w:type="spellEnd"/>
      <w:r w:rsidR="00AD0622" w:rsidRPr="00AD0622">
        <w:rPr>
          <w:b w:val="0"/>
          <w:bCs w:val="0"/>
          <w:sz w:val="24"/>
          <w:szCs w:val="24"/>
        </w:rPr>
        <w:t xml:space="preserve"> - Mountain Home combined - SEGI - ITRDB CA717</w:t>
      </w:r>
      <w:r w:rsidR="00AD0622">
        <w:rPr>
          <w:b w:val="0"/>
          <w:bCs w:val="0"/>
          <w:sz w:val="24"/>
          <w:szCs w:val="24"/>
        </w:rPr>
        <w:t xml:space="preserve"> chronology (from work reported in </w:t>
      </w:r>
      <w:r w:rsidR="009C62B5">
        <w:rPr>
          <w:b w:val="0"/>
          <w:bCs w:val="0"/>
          <w:sz w:val="24"/>
          <w:szCs w:val="24"/>
        </w:rPr>
        <w:t>[</w:t>
      </w:r>
      <w:r w:rsidR="00B039EB">
        <w:rPr>
          <w:b w:val="0"/>
          <w:bCs w:val="0"/>
          <w:sz w:val="24"/>
          <w:szCs w:val="24"/>
        </w:rPr>
        <w:t>74</w:t>
      </w:r>
      <w:r w:rsidR="009C62B5">
        <w:rPr>
          <w:b w:val="0"/>
          <w:bCs w:val="0"/>
          <w:sz w:val="24"/>
          <w:szCs w:val="24"/>
        </w:rPr>
        <w:t>]</w:t>
      </w:r>
      <w:r w:rsidR="00AD0622">
        <w:rPr>
          <w:b w:val="0"/>
          <w:bCs w:val="0"/>
          <w:sz w:val="24"/>
          <w:szCs w:val="24"/>
        </w:rPr>
        <w:t>).</w:t>
      </w:r>
      <w:r w:rsidR="003E1D81">
        <w:rPr>
          <w:b w:val="0"/>
          <w:bCs w:val="0"/>
          <w:sz w:val="24"/>
          <w:szCs w:val="24"/>
        </w:rPr>
        <w:t xml:space="preserve"> Data available from: </w:t>
      </w:r>
      <w:hyperlink r:id="rId7" w:history="1">
        <w:r w:rsidR="003E1D81" w:rsidRPr="006A1ADE">
          <w:rPr>
            <w:rStyle w:val="Hyperlink"/>
            <w:b w:val="0"/>
            <w:bCs w:val="0"/>
            <w:sz w:val="24"/>
            <w:szCs w:val="24"/>
          </w:rPr>
          <w:t>https://www.ncei.noaa.gov/access/paleo-search/study/32186</w:t>
        </w:r>
      </w:hyperlink>
      <w:r w:rsidR="003E1D81">
        <w:rPr>
          <w:b w:val="0"/>
          <w:bCs w:val="0"/>
          <w:sz w:val="24"/>
          <w:szCs w:val="24"/>
        </w:rPr>
        <w:t xml:space="preserve"> </w:t>
      </w:r>
    </w:p>
    <w:p w14:paraId="21DE2E24" w14:textId="4914066C" w:rsidR="008E3B31" w:rsidRPr="00AD0622" w:rsidRDefault="008E3B31" w:rsidP="00AD0622"/>
    <w:p w14:paraId="661D4302" w14:textId="6137583B" w:rsidR="003E1D81" w:rsidRPr="00C4091D" w:rsidRDefault="003E1D81" w:rsidP="00EA7CBC">
      <w:r w:rsidRPr="003E1D81">
        <w:t>Th</w:t>
      </w:r>
      <w:r>
        <w:t xml:space="preserve">e </w:t>
      </w:r>
      <w:proofErr w:type="spellStart"/>
      <w:r>
        <w:t>crossdating</w:t>
      </w:r>
      <w:proofErr w:type="spellEnd"/>
      <w:r>
        <w:t xml:space="preserve"> of the D22SEC </w:t>
      </w:r>
      <w:r w:rsidR="00AD641F">
        <w:t xml:space="preserve">data </w:t>
      </w:r>
      <w:r>
        <w:t>was carried out using COFECHA</w:t>
      </w:r>
      <w:r w:rsidR="009F4F2C">
        <w:t xml:space="preserve"> [1</w:t>
      </w:r>
      <w:r w:rsidR="00B039EB">
        <w:t>8</w:t>
      </w:r>
      <w:r w:rsidR="009F4F2C">
        <w:t>]</w:t>
      </w:r>
      <w:r>
        <w:t xml:space="preserve"> and the results are shown in Figure S1.</w:t>
      </w:r>
      <w:r w:rsidR="00EB25EE">
        <w:t xml:space="preserve"> The Relative Years (RY) 1-1382 chronology</w:t>
      </w:r>
      <w:r w:rsidR="00040286">
        <w:t xml:space="preserve"> from D22SEC</w:t>
      </w:r>
      <w:r w:rsidR="00EB25EE">
        <w:t xml:space="preserve"> is dated</w:t>
      </w:r>
      <w:r w:rsidR="00040286">
        <w:t xml:space="preserve"> as </w:t>
      </w:r>
      <w:r w:rsidR="00EB25EE">
        <w:t>558 BC</w:t>
      </w:r>
      <w:r w:rsidR="009C62B5">
        <w:t>E</w:t>
      </w:r>
      <w:r w:rsidR="00040286">
        <w:t xml:space="preserve"> (-558)</w:t>
      </w:r>
      <w:r w:rsidR="00EB25EE">
        <w:t xml:space="preserve"> to 824</w:t>
      </w:r>
      <w:r w:rsidR="009C62B5">
        <w:t xml:space="preserve"> CE</w:t>
      </w:r>
      <w:r w:rsidR="00AD641F">
        <w:t xml:space="preserve"> (824)</w:t>
      </w:r>
      <w:r w:rsidR="00EB25EE">
        <w:t>.</w:t>
      </w:r>
      <w:r>
        <w:t xml:space="preserve"> We note that the SEGI ITRDB CA717 chronology records include a year 0. We have removed this</w:t>
      </w:r>
      <w:r w:rsidR="00C4091D">
        <w:t xml:space="preserve"> when reporting the calendar ages </w:t>
      </w:r>
      <w:r w:rsidR="00EB25EE">
        <w:t xml:space="preserve">just stated and as </w:t>
      </w:r>
      <w:r w:rsidR="00C4091D">
        <w:t>shown in Figure S1</w:t>
      </w:r>
      <w:r>
        <w:t xml:space="preserve"> (so that </w:t>
      </w:r>
      <w:r w:rsidR="00AD641F">
        <w:t>information</w:t>
      </w:r>
      <w:r>
        <w:t xml:space="preserve"> recorded for year 0 becomes </w:t>
      </w:r>
      <w:r w:rsidR="00AD641F">
        <w:t>information</w:t>
      </w:r>
      <w:r>
        <w:t xml:space="preserve"> for 1</w:t>
      </w:r>
      <w:r w:rsidR="00040286">
        <w:t xml:space="preserve"> </w:t>
      </w:r>
      <w:r>
        <w:t>BC</w:t>
      </w:r>
      <w:r w:rsidR="009C62B5">
        <w:t>E</w:t>
      </w:r>
      <w:r>
        <w:t xml:space="preserve"> and the years BC are thus all -1 year older than those stated in the ITRDB files, e.g.</w:t>
      </w:r>
      <w:r w:rsidR="00C4091D">
        <w:t>,</w:t>
      </w:r>
      <w:r>
        <w:t xml:space="preserve"> the </w:t>
      </w:r>
      <w:proofErr w:type="spellStart"/>
      <w:r>
        <w:t>crossdate</w:t>
      </w:r>
      <w:proofErr w:type="spellEnd"/>
      <w:r>
        <w:t xml:space="preserve"> for D22SEC RY188 which is returned from the MHF075A chronology as -370 BC</w:t>
      </w:r>
      <w:r w:rsidR="009C62B5">
        <w:t>E</w:t>
      </w:r>
      <w:r>
        <w:t xml:space="preserve"> becomes -371 BC</w:t>
      </w:r>
      <w:r w:rsidR="009C62B5">
        <w:t>E</w:t>
      </w:r>
      <w:r>
        <w:t xml:space="preserve"> once the year 0 is removed)</w:t>
      </w:r>
      <w:r w:rsidR="00C4091D">
        <w:t>.</w:t>
      </w:r>
      <w:r>
        <w:t xml:space="preserve"> </w:t>
      </w:r>
    </w:p>
    <w:p w14:paraId="76DC60F3" w14:textId="77777777" w:rsidR="00040286" w:rsidRDefault="00040286" w:rsidP="00162793"/>
    <w:p w14:paraId="10386849" w14:textId="77777777" w:rsidR="009C62B5" w:rsidRDefault="009C62B5" w:rsidP="00162793"/>
    <w:p w14:paraId="5032B8BE" w14:textId="45541961" w:rsidR="00162793" w:rsidRDefault="00162793" w:rsidP="00162793">
      <w:r w:rsidRPr="00C4091D">
        <w:t>D22SEC = D22 Section measured.</w:t>
      </w:r>
      <w:r w:rsidR="00C4091D">
        <w:t xml:space="preserve"> Relative Years (RY) 1-1382.</w:t>
      </w:r>
      <w:r w:rsidRPr="00C4091D">
        <w:t xml:space="preserve"> Tree-ring measurements 1/100ths mm.</w:t>
      </w:r>
    </w:p>
    <w:p w14:paraId="3BF31E68" w14:textId="77777777" w:rsidR="00A2293D" w:rsidRPr="00C4091D" w:rsidRDefault="00A2293D" w:rsidP="00162793"/>
    <w:p w14:paraId="10D37A63" w14:textId="77777777" w:rsidR="00C4091D" w:rsidRPr="00C4091D" w:rsidRDefault="00C4091D" w:rsidP="00162793">
      <w:pPr>
        <w:rPr>
          <w:rFonts w:ascii="Arial" w:hAnsi="Arial" w:cs="Arial"/>
        </w:rPr>
      </w:pPr>
    </w:p>
    <w:p w14:paraId="736932FC" w14:textId="25BD7B24" w:rsidR="00C4091D" w:rsidRPr="009C62B5" w:rsidRDefault="00C4091D" w:rsidP="00C4091D">
      <w:pPr>
        <w:rPr>
          <w:rFonts w:ascii="Arial" w:hAnsi="Arial" w:cs="Arial"/>
          <w:sz w:val="20"/>
          <w:szCs w:val="20"/>
        </w:rPr>
      </w:pPr>
      <w:r w:rsidRPr="009C62B5">
        <w:rPr>
          <w:rFonts w:ascii="Arial" w:hAnsi="Arial" w:cs="Arial"/>
          <w:sz w:val="20"/>
          <w:szCs w:val="20"/>
        </w:rPr>
        <w:t xml:space="preserve">D22A   1 Section                               </w:t>
      </w:r>
      <w:r w:rsidRPr="009C62B5">
        <w:rPr>
          <w:rFonts w:ascii="Arial" w:hAnsi="Arial" w:cs="Arial"/>
          <w:sz w:val="20"/>
          <w:szCs w:val="20"/>
        </w:rPr>
        <w:tab/>
      </w:r>
      <w:r w:rsidRPr="009C62B5">
        <w:rPr>
          <w:rFonts w:ascii="Arial" w:hAnsi="Arial" w:cs="Arial"/>
          <w:sz w:val="20"/>
          <w:szCs w:val="20"/>
        </w:rPr>
        <w:tab/>
        <w:t xml:space="preserve">SEGI               </w:t>
      </w:r>
    </w:p>
    <w:p w14:paraId="25D5DDCB" w14:textId="3A8F553D" w:rsidR="00C4091D" w:rsidRPr="009C62B5" w:rsidRDefault="00C4091D" w:rsidP="00C4091D">
      <w:pPr>
        <w:rPr>
          <w:rFonts w:ascii="Arial" w:hAnsi="Arial" w:cs="Arial"/>
          <w:sz w:val="20"/>
          <w:szCs w:val="20"/>
        </w:rPr>
      </w:pPr>
      <w:r w:rsidRPr="009C62B5">
        <w:rPr>
          <w:rFonts w:ascii="Arial" w:hAnsi="Arial" w:cs="Arial"/>
          <w:sz w:val="20"/>
          <w:szCs w:val="20"/>
        </w:rPr>
        <w:t xml:space="preserve">D22A   2 California   giant sequoia   RY1-1382    </w:t>
      </w:r>
    </w:p>
    <w:p w14:paraId="64C4A689" w14:textId="664C28BA" w:rsidR="00162793" w:rsidRPr="009C62B5" w:rsidRDefault="00C4091D" w:rsidP="00C4091D">
      <w:pPr>
        <w:rPr>
          <w:rFonts w:ascii="Arial" w:hAnsi="Arial" w:cs="Arial"/>
          <w:sz w:val="20"/>
          <w:szCs w:val="20"/>
        </w:rPr>
      </w:pPr>
      <w:r w:rsidRPr="009C62B5">
        <w:rPr>
          <w:rFonts w:ascii="Arial" w:hAnsi="Arial" w:cs="Arial"/>
          <w:sz w:val="20"/>
          <w:szCs w:val="20"/>
        </w:rPr>
        <w:t xml:space="preserve">MHF    3 Manning       </w:t>
      </w:r>
    </w:p>
    <w:p w14:paraId="0FC4D69A" w14:textId="41D95E8A" w:rsidR="00162793" w:rsidRPr="009C62B5" w:rsidRDefault="00162793" w:rsidP="00162793">
      <w:pPr>
        <w:rPr>
          <w:rFonts w:ascii="Arial" w:hAnsi="Arial" w:cs="Arial"/>
          <w:sz w:val="20"/>
          <w:szCs w:val="20"/>
        </w:rPr>
      </w:pPr>
      <w:r w:rsidRPr="009C62B5">
        <w:rPr>
          <w:rFonts w:ascii="Arial" w:hAnsi="Arial" w:cs="Arial"/>
          <w:sz w:val="20"/>
          <w:szCs w:val="20"/>
        </w:rPr>
        <w:t>D22SEC     1   100   106    91    76   123   122   114    99   123</w:t>
      </w:r>
    </w:p>
    <w:p w14:paraId="0D6991DD" w14:textId="3E16B6AD" w:rsidR="00162793" w:rsidRPr="009C62B5" w:rsidRDefault="00162793" w:rsidP="00162793">
      <w:pPr>
        <w:rPr>
          <w:rFonts w:ascii="Arial" w:hAnsi="Arial" w:cs="Arial"/>
          <w:sz w:val="20"/>
          <w:szCs w:val="20"/>
        </w:rPr>
      </w:pPr>
      <w:r w:rsidRPr="009C62B5">
        <w:rPr>
          <w:rFonts w:ascii="Arial" w:hAnsi="Arial" w:cs="Arial"/>
          <w:sz w:val="20"/>
          <w:szCs w:val="20"/>
        </w:rPr>
        <w:t>D22SEC    10    91   106   106   114   115   129   146   121   108   115</w:t>
      </w:r>
    </w:p>
    <w:p w14:paraId="260D7C71" w14:textId="07136E47" w:rsidR="00162793" w:rsidRPr="009C62B5" w:rsidRDefault="00162793" w:rsidP="00162793">
      <w:pPr>
        <w:rPr>
          <w:rFonts w:ascii="Arial" w:hAnsi="Arial" w:cs="Arial"/>
          <w:sz w:val="20"/>
          <w:szCs w:val="20"/>
        </w:rPr>
      </w:pPr>
      <w:r w:rsidRPr="009C62B5">
        <w:rPr>
          <w:rFonts w:ascii="Arial" w:hAnsi="Arial" w:cs="Arial"/>
          <w:sz w:val="20"/>
          <w:szCs w:val="20"/>
        </w:rPr>
        <w:t>D22SEC    20   114    83    91   129    76    55   121   100   121   123</w:t>
      </w:r>
    </w:p>
    <w:p w14:paraId="6E6BB485" w14:textId="63043573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 30   123   135   123   114    99    97   114   138    91    99</w:t>
      </w:r>
    </w:p>
    <w:p w14:paraId="34F9385F" w14:textId="551F6936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 40    83   108    91    85    82    85    38    76   106    91</w:t>
      </w:r>
    </w:p>
    <w:p w14:paraId="57F45746" w14:textId="6A2CFDFE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 50    76   123    91    99    70    91   114   121   108   114</w:t>
      </w:r>
    </w:p>
    <w:p w14:paraId="53C4EC33" w14:textId="6721FAC2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 60   114    97    76   108    97    93    74    70    83    55</w:t>
      </w:r>
    </w:p>
    <w:p w14:paraId="44A63D37" w14:textId="4BFEE888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 70    82    53    70    59    85    99    76   106   106    85</w:t>
      </w:r>
    </w:p>
    <w:p w14:paraId="388734E8" w14:textId="5942BA76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 80   114   144   146    97   131    83    46   121   138   138</w:t>
      </w:r>
    </w:p>
    <w:p w14:paraId="36057E86" w14:textId="2066D26A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 90   121   108    91    91   106    91    85    85    91    83</w:t>
      </w:r>
    </w:p>
    <w:p w14:paraId="0BD3B725" w14:textId="3C0FC5DB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100    76    91    85    68    93    76    59    85    76    61</w:t>
      </w:r>
    </w:p>
    <w:p w14:paraId="5425BF76" w14:textId="0860F852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lastRenderedPageBreak/>
        <w:t>D22SEC   110    83   100    61   121    91   114   114    76    85    82</w:t>
      </w:r>
    </w:p>
    <w:p w14:paraId="472EF479" w14:textId="59A37E04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120    85    76    68    85   100    91   106    91    76    85</w:t>
      </w:r>
    </w:p>
    <w:p w14:paraId="6F65A14B" w14:textId="061D3C2A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130    91   100    83    93    97    91    61    76    91    76</w:t>
      </w:r>
    </w:p>
    <w:p w14:paraId="28E9A432" w14:textId="66687DF8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140   108   106   106   114   129    93    76   121   123    98</w:t>
      </w:r>
    </w:p>
    <w:p w14:paraId="264CE603" w14:textId="3D5C623B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150   100    85   114    99    85    91    68    91    61    76</w:t>
      </w:r>
    </w:p>
    <w:p w14:paraId="6F20BE61" w14:textId="29BA12C2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160    68    93    59    46    62    68    30    61    99    68</w:t>
      </w:r>
    </w:p>
    <w:p w14:paraId="56347F68" w14:textId="41E91CAB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170    76    70    91    61    59    61    99   100   106    91</w:t>
      </w:r>
    </w:p>
    <w:p w14:paraId="37088F79" w14:textId="6B78A42D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180    91    61   100   100    76    82    76   100    61   106</w:t>
      </w:r>
    </w:p>
    <w:p w14:paraId="5E74F4DD" w14:textId="2B01A2FE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190    85   106    76    76    85    68    68    99    91    93</w:t>
      </w:r>
    </w:p>
    <w:p w14:paraId="47E2AF4E" w14:textId="60C14EA1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200    76    91    76    76    83    85    61    59    77    53</w:t>
      </w:r>
    </w:p>
    <w:p w14:paraId="5E6C2830" w14:textId="58A3CE49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210    85    61    76    53    76    53    68    93    68    76</w:t>
      </w:r>
    </w:p>
    <w:p w14:paraId="764EA601" w14:textId="3581AEAE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220    85    59    61    76    76    91    82    54    64    63</w:t>
      </w:r>
    </w:p>
    <w:p w14:paraId="42437C22" w14:textId="4FCB50DD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230    77    55    58    64    26    74    78    90    99    87</w:t>
      </w:r>
    </w:p>
    <w:p w14:paraId="31FE0349" w14:textId="3D3E1132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240    80    80    80    90    90    69    75    67    82    52</w:t>
      </w:r>
    </w:p>
    <w:p w14:paraId="78D0E6AD" w14:textId="0D0B9193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250    47    60    63    68    89    75    79    72    73    70</w:t>
      </w:r>
    </w:p>
    <w:p w14:paraId="012E6EEA" w14:textId="15FCEF3D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260    74    88    53    62    73    70    86    84    98   115</w:t>
      </w:r>
    </w:p>
    <w:p w14:paraId="6D61C86B" w14:textId="0502931C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270    80    87    88    93    85    85    74    64    94    92</w:t>
      </w:r>
    </w:p>
    <w:p w14:paraId="5B52A0AA" w14:textId="7499D08F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280    73   104   112    93    93    92    84    73    85    80</w:t>
      </w:r>
    </w:p>
    <w:p w14:paraId="0BEA7F70" w14:textId="5F0626DC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290   101    88    53    81    88    72    84    90    87    78</w:t>
      </w:r>
    </w:p>
    <w:p w14:paraId="3E27B1D2" w14:textId="4B740272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300    66    62    79    82    73    92    98   100    77    87</w:t>
      </w:r>
    </w:p>
    <w:p w14:paraId="13DD9FBB" w14:textId="493F05EE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310    92    96    79    61    65    88    57    45    45    48</w:t>
      </w:r>
    </w:p>
    <w:p w14:paraId="384585A0" w14:textId="73DB1860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320    56    62    67    63    64    60    53    79    72    73</w:t>
      </w:r>
    </w:p>
    <w:p w14:paraId="5E2429E8" w14:textId="213F64F3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330    66    70    79    73    76    68    72    74    99    80</w:t>
      </w:r>
    </w:p>
    <w:p w14:paraId="2C68A0DE" w14:textId="49B7ECFC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340    77    71    48    81    68    93    73    88   107    90</w:t>
      </w:r>
    </w:p>
    <w:p w14:paraId="44F03A97" w14:textId="3D5FE8EC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350    79    84    80    92    82    82    60    73    77    71</w:t>
      </w:r>
    </w:p>
    <w:p w14:paraId="4F0499CE" w14:textId="3B828F46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360    61    69    89    81    87    87    73    74    81    87</w:t>
      </w:r>
    </w:p>
    <w:p w14:paraId="7E8D63B3" w14:textId="33D9958C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370    75    90    94    81    79    80    71    71    72    87</w:t>
      </w:r>
    </w:p>
    <w:p w14:paraId="1136D180" w14:textId="7D22E3D4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380    73    63    62    72    76    73    60    66    64    75</w:t>
      </w:r>
    </w:p>
    <w:p w14:paraId="7F0FDE8F" w14:textId="7EABE0D9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390    55   101    95   100    74    84    73    81    88    93</w:t>
      </w:r>
    </w:p>
    <w:p w14:paraId="1EDA0398" w14:textId="35C7FAAB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400    60    76    64    85    81    62    82    94    67    67</w:t>
      </w:r>
    </w:p>
    <w:p w14:paraId="2CC8AA92" w14:textId="12B102CA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410    86    79    76    71    70    64    67    52    63    70</w:t>
      </w:r>
    </w:p>
    <w:p w14:paraId="29448067" w14:textId="37C0290C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420    66    67    68    63    73    57    44    47    47    51</w:t>
      </w:r>
    </w:p>
    <w:p w14:paraId="43FEAF55" w14:textId="5527AC9B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430    60    63    56    52    69    69    54    56    47    61</w:t>
      </w:r>
    </w:p>
    <w:p w14:paraId="1C992766" w14:textId="4EC316E5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440    61    57    38    47    55    45    61    49    68    64</w:t>
      </w:r>
    </w:p>
    <w:p w14:paraId="3A892D86" w14:textId="456CD906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450    48    49    61    51    46    49    58    64    62    66</w:t>
      </w:r>
    </w:p>
    <w:p w14:paraId="3BA453BC" w14:textId="409662B6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460    48    51    44    39    49    44    50    52    58    55</w:t>
      </w:r>
    </w:p>
    <w:p w14:paraId="2A2D15E9" w14:textId="471F456F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470    46    45    46    39    61    29    57    52    52    36</w:t>
      </w:r>
    </w:p>
    <w:p w14:paraId="1EAE517B" w14:textId="402D7938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480    44    70    68    82    71    61    79    69    60    48</w:t>
      </w:r>
    </w:p>
    <w:p w14:paraId="20789A40" w14:textId="56D75A6F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490    77    64    73    63    19    43    43    66    55    66</w:t>
      </w:r>
    </w:p>
    <w:p w14:paraId="4DC2566D" w14:textId="292E821E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500    54    56    52    46    62    60    43    52    53    53</w:t>
      </w:r>
    </w:p>
    <w:p w14:paraId="337A70E2" w14:textId="2D26ACC8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510    36    50    57    45    66    80    58    66    52    43</w:t>
      </w:r>
    </w:p>
    <w:p w14:paraId="7B496D68" w14:textId="277E4378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520    41    70    52    43    41    53    49    77    56    62</w:t>
      </w:r>
    </w:p>
    <w:p w14:paraId="4AF730C8" w14:textId="3B9A5D43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530    58    56    79    70    41    57    60    72    68    41</w:t>
      </w:r>
    </w:p>
    <w:p w14:paraId="08174832" w14:textId="7BB72ACC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540    57    75    64    70    68    51    59    72    68    21</w:t>
      </w:r>
    </w:p>
    <w:p w14:paraId="003949FC" w14:textId="230C2297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550    42    57    59    64    81    64    78    74    76    57</w:t>
      </w:r>
    </w:p>
    <w:p w14:paraId="30D7F548" w14:textId="0E9D1252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560    72    72    72    57    74    51    76    83    83    72</w:t>
      </w:r>
    </w:p>
    <w:p w14:paraId="67E98F7D" w14:textId="056D37DB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570    76    72    68    45    64    85    74    68    68    87</w:t>
      </w:r>
    </w:p>
    <w:p w14:paraId="0632AFD1" w14:textId="27E79F82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580    83    68    87    87    87    66    83    73    73    73</w:t>
      </w:r>
    </w:p>
    <w:p w14:paraId="618F8CA3" w14:textId="334FF38A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590    68    85    87    82    65    69    59    63    69    80</w:t>
      </w:r>
    </w:p>
    <w:p w14:paraId="5B132D65" w14:textId="092A6B16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600    70    66    58    72    54    57    59    48    61    59</w:t>
      </w:r>
    </w:p>
    <w:p w14:paraId="09C14FEA" w14:textId="29E15E93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610    68    63    65    68    53    59    67    60    48    39</w:t>
      </w:r>
    </w:p>
    <w:p w14:paraId="58237DC7" w14:textId="095B7464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620    60    59    46    47    48    36    58    51    58    54</w:t>
      </w:r>
    </w:p>
    <w:p w14:paraId="649D16DA" w14:textId="7955DB20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630    58    52    44    39    41    43    41    34    43    55</w:t>
      </w:r>
    </w:p>
    <w:p w14:paraId="7982A80C" w14:textId="20D78906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640    54    47    47    50    63    55    44    49    61    62</w:t>
      </w:r>
    </w:p>
    <w:p w14:paraId="2475C20E" w14:textId="16654B19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650    77    65    51    51    57    55    40    43    30    50</w:t>
      </w:r>
    </w:p>
    <w:p w14:paraId="54A269ED" w14:textId="38105D08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660    46    57    68    56    70    74    63    35    56    70</w:t>
      </w:r>
    </w:p>
    <w:p w14:paraId="75C696F1" w14:textId="7E6EB602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lastRenderedPageBreak/>
        <w:t>D22SEC   670    66    70    70    46    64    73    78    69    60    64</w:t>
      </w:r>
    </w:p>
    <w:p w14:paraId="5E998054" w14:textId="32BD880A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680    70    71    74    74    67    81    64    66    61    63</w:t>
      </w:r>
    </w:p>
    <w:p w14:paraId="41DCFC32" w14:textId="48F1BC99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690    69    60    54    42    73    84    76    70    69    61</w:t>
      </w:r>
    </w:p>
    <w:p w14:paraId="55C3D04C" w14:textId="4B300606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700    77    82    78    65    66    59    75    71    54    62</w:t>
      </w:r>
    </w:p>
    <w:p w14:paraId="541ACE0C" w14:textId="6FC911D5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710    56    57    61    47    53    39    35    55    43    62</w:t>
      </w:r>
    </w:p>
    <w:p w14:paraId="235F856B" w14:textId="085AB98E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720    57    60    57    58    53    41    57    48    57    52</w:t>
      </w:r>
    </w:p>
    <w:p w14:paraId="228E124B" w14:textId="13627D03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730    49    45    55    50    38    53    37    33    45    32</w:t>
      </w:r>
    </w:p>
    <w:p w14:paraId="3F609878" w14:textId="15D10C57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740    46    33    48    35    38    26    32    32    34    43</w:t>
      </w:r>
    </w:p>
    <w:p w14:paraId="77C60989" w14:textId="31985F3D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750    43    39    35    39    33    44    41    35    43    42</w:t>
      </w:r>
    </w:p>
    <w:p w14:paraId="0368B3BA" w14:textId="064FC57E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760    45    44    53    48    48    42    39    43    40    39</w:t>
      </w:r>
    </w:p>
    <w:p w14:paraId="62C389DC" w14:textId="7BD3FEFE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770    39    42    45    38    38    38    29    42    29    38</w:t>
      </w:r>
    </w:p>
    <w:p w14:paraId="028CABF8" w14:textId="4FADF083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780    35    30    28    32    29    39    34    36    36    27</w:t>
      </w:r>
    </w:p>
    <w:p w14:paraId="69AE03E9" w14:textId="52018BBA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790    35    42    42    38    46    45    35    38    36    34</w:t>
      </w:r>
    </w:p>
    <w:p w14:paraId="53D8F20A" w14:textId="418EB62B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800    41    47    44    62    60    52    60    56    45    49</w:t>
      </w:r>
    </w:p>
    <w:p w14:paraId="44CA45CB" w14:textId="6D9F462F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810    56    50    35    36    42    49    54    56    54    55</w:t>
      </w:r>
    </w:p>
    <w:p w14:paraId="1EE4669F" w14:textId="4B02E9E4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820    59    54    53    45    43    44    40    35    39    40</w:t>
      </w:r>
    </w:p>
    <w:p w14:paraId="3B41AE7D" w14:textId="58A7F0B7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830    25    24    31    49    41    33    44    46    40    37</w:t>
      </w:r>
    </w:p>
    <w:p w14:paraId="61CFCB3F" w14:textId="1AD0DD79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840    37    35    43    51    48    45    54    41    29    33</w:t>
      </w:r>
    </w:p>
    <w:p w14:paraId="7BB527EB" w14:textId="2EE9E4EB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850    32    32    43    32    41    49    39    46    48    46</w:t>
      </w:r>
    </w:p>
    <w:p w14:paraId="6FC9621F" w14:textId="3A099CD2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860    42    39    28    30    43    46    46    52    53    39</w:t>
      </w:r>
    </w:p>
    <w:p w14:paraId="1BC633ED" w14:textId="1A293F85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870    33    42    45    43    46    37    28    27    35    34</w:t>
      </w:r>
    </w:p>
    <w:p w14:paraId="1DC2DDE5" w14:textId="4DA307FA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880    33    33    34    36    40    40    40    31    32    23</w:t>
      </w:r>
    </w:p>
    <w:p w14:paraId="57C76904" w14:textId="7F504A5D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890    29    38    32    31    31    33    27    39    47    42</w:t>
      </w:r>
    </w:p>
    <w:p w14:paraId="18149B97" w14:textId="65BD242F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900    42    39    40    37    44    41    53    62    47    47</w:t>
      </w:r>
    </w:p>
    <w:p w14:paraId="69A1C13A" w14:textId="4A536CC5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910    50    50    42    50    56    60    49    44    43    64</w:t>
      </w:r>
    </w:p>
    <w:p w14:paraId="7D7EB1F2" w14:textId="48FF2027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920    58    39    37    50    42    34    31    39    42    44</w:t>
      </w:r>
    </w:p>
    <w:p w14:paraId="007D95FE" w14:textId="4278E54B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930    39    42    35    31    33    44    43    39    40    35</w:t>
      </w:r>
    </w:p>
    <w:p w14:paraId="6CEFD529" w14:textId="5598AA3F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940    33    36    27    20    37    38    48    45    39    39</w:t>
      </w:r>
    </w:p>
    <w:p w14:paraId="47D18653" w14:textId="02D93F05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950    44    45    39    37    40    33    37    36    37    37</w:t>
      </w:r>
    </w:p>
    <w:p w14:paraId="4C1AE9E8" w14:textId="101F418B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960    23    26    33    39    47    39    32    28    39    47</w:t>
      </w:r>
    </w:p>
    <w:p w14:paraId="3F8C3542" w14:textId="2BB78D35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970    42    40    38    42    53    43    46    44    45    53</w:t>
      </w:r>
    </w:p>
    <w:p w14:paraId="00E405DD" w14:textId="0E871A75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980    47    48    47    61    55    51    58    47    40    42</w:t>
      </w:r>
    </w:p>
    <w:p w14:paraId="46C19D71" w14:textId="7FED1411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 990    45    38    46    45    39    36    39    39    38    40</w:t>
      </w:r>
    </w:p>
    <w:p w14:paraId="0CC1CDB3" w14:textId="20E28879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000    40    40    41    38    37    39    32    37    33    38</w:t>
      </w:r>
    </w:p>
    <w:p w14:paraId="01FCFC36" w14:textId="15021128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010    39    39    50    55    40    38    34    33    35    40</w:t>
      </w:r>
    </w:p>
    <w:p w14:paraId="61644F39" w14:textId="6EBA5B81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020    44    40    43    34    35    29    28    37    41    39</w:t>
      </w:r>
    </w:p>
    <w:p w14:paraId="604032F8" w14:textId="2A20F234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030    38    34    40    27    25    35    45    48    54    54</w:t>
      </w:r>
    </w:p>
    <w:p w14:paraId="19F04F34" w14:textId="715E2918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040    53    41    46    51    49    52    54    39    48    44</w:t>
      </w:r>
    </w:p>
    <w:p w14:paraId="331B4214" w14:textId="018B000F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050    37    46    55    44    36    40    50    42    36    38</w:t>
      </w:r>
    </w:p>
    <w:p w14:paraId="37C2B7FB" w14:textId="7CE99D0D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060    51    56    52    42    38    45    43    43    44    41</w:t>
      </w:r>
    </w:p>
    <w:p w14:paraId="4418F34C" w14:textId="570D82C6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070    42    44    40    50    38    35    32    30    40    47</w:t>
      </w:r>
    </w:p>
    <w:p w14:paraId="0C3A7FA8" w14:textId="1C87BC5E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080    42    42    34    42    39    44    47    46    50    54</w:t>
      </w:r>
    </w:p>
    <w:p w14:paraId="3B4009BA" w14:textId="4F144149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090    37    36    36    37    44    40    38    38    42    35</w:t>
      </w:r>
    </w:p>
    <w:p w14:paraId="22C1F92B" w14:textId="071489C6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100    39    41    51    55    55    34    33    34    33    22</w:t>
      </w:r>
    </w:p>
    <w:p w14:paraId="06809CDF" w14:textId="3588BCCE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110    30    33    26    31    51    52    39    36    44    43</w:t>
      </w:r>
    </w:p>
    <w:p w14:paraId="0F0EDDF9" w14:textId="33CB71B0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120    42    34    34    35    43    28    24    35    40    39</w:t>
      </w:r>
    </w:p>
    <w:p w14:paraId="48664D75" w14:textId="7653FA1C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130    28    21    24    32    24    27    36    41    34    30</w:t>
      </w:r>
    </w:p>
    <w:p w14:paraId="17B65D98" w14:textId="69E058DC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140    35    49    40    37    46    39    48    47    45    31</w:t>
      </w:r>
    </w:p>
    <w:p w14:paraId="4A314CC3" w14:textId="366CFBE9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150    31    33    44    23    26    34    28    38    47    45</w:t>
      </w:r>
    </w:p>
    <w:p w14:paraId="605AA5B0" w14:textId="092C8551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160    40    42    44    30    29    43    39    30    27    35</w:t>
      </w:r>
    </w:p>
    <w:p w14:paraId="10932A68" w14:textId="70273A33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170    32    35    41    38    35    37    35    34    34    34</w:t>
      </w:r>
    </w:p>
    <w:p w14:paraId="78CE869C" w14:textId="4AB36BB8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180    38    38    27    28    33    39    38    33    36    42</w:t>
      </w:r>
    </w:p>
    <w:p w14:paraId="260EFCAB" w14:textId="6CCA5294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190    40    37    41    35    35    46    43    35    36    38</w:t>
      </w:r>
    </w:p>
    <w:p w14:paraId="27FFF87A" w14:textId="2331C320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200    31    45    44    44    37    34    42    46    45    44</w:t>
      </w:r>
    </w:p>
    <w:p w14:paraId="21EC1752" w14:textId="6A1A5DE5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210    40    43    39    25    39    34    39    35    30    39</w:t>
      </w:r>
    </w:p>
    <w:p w14:paraId="794764B3" w14:textId="249E00B1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220    48    52    40    43    48    40    44    49    51    38</w:t>
      </w:r>
    </w:p>
    <w:p w14:paraId="42EF24E8" w14:textId="336F5C20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lastRenderedPageBreak/>
        <w:t>D22SEC  1230    33    27    30    35    46    34    35    26    34    37</w:t>
      </w:r>
    </w:p>
    <w:p w14:paraId="6B67B81D" w14:textId="4C91B1B4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240    37    29    23    33    28    37    42    36    36    35</w:t>
      </w:r>
    </w:p>
    <w:p w14:paraId="050F1697" w14:textId="1FDEDE60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250    26    36    34    40    28    29    32    33    40    25</w:t>
      </w:r>
    </w:p>
    <w:p w14:paraId="2EE2619E" w14:textId="2B81F595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260    29    32    30    42    40    31    28    33    30    41</w:t>
      </w:r>
    </w:p>
    <w:p w14:paraId="3DC7BE2B" w14:textId="15A5D0DD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270    41    34    33    40    31    34    40    42    37    33</w:t>
      </w:r>
    </w:p>
    <w:p w14:paraId="32D7544F" w14:textId="62F117DD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280    32    30    42    44    36    37    37    40    48    45</w:t>
      </w:r>
    </w:p>
    <w:p w14:paraId="09CA28A1" w14:textId="23CC64F2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290    36    36    36    36    28    22    31    33    41    30</w:t>
      </w:r>
    </w:p>
    <w:p w14:paraId="2B85585E" w14:textId="60E34A36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300    30    40    34    36    38    34    36    25    30    30</w:t>
      </w:r>
    </w:p>
    <w:p w14:paraId="359BEA9C" w14:textId="2420FAF8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310    36    34    23    25    25    11    27    36    34    32</w:t>
      </w:r>
    </w:p>
    <w:p w14:paraId="3984420E" w14:textId="244CCE9F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320    15    27    34    27    25    32    21    36    30    36</w:t>
      </w:r>
    </w:p>
    <w:p w14:paraId="21E6F5B2" w14:textId="4B162FD4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330    15    42    25    47    13    42    40    49    36    32</w:t>
      </w:r>
    </w:p>
    <w:p w14:paraId="346C62A4" w14:textId="02FD0D51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340    32    36    30    40    30    38    40    30    17    37</w:t>
      </w:r>
    </w:p>
    <w:p w14:paraId="3D10F12A" w14:textId="012A63A2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350    36    30    34    47    40    32    15    32    25    26</w:t>
      </w:r>
    </w:p>
    <w:p w14:paraId="4E00ABF4" w14:textId="03D579CB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360    17    42    36    23    23    28    27    23    23    13</w:t>
      </w:r>
    </w:p>
    <w:p w14:paraId="0AD1855D" w14:textId="427EB512" w:rsidR="00162793" w:rsidRPr="004A5131" w:rsidRDefault="00162793" w:rsidP="00162793">
      <w:pPr>
        <w:rPr>
          <w:rFonts w:ascii="Arial" w:hAnsi="Arial" w:cs="Arial"/>
          <w:sz w:val="20"/>
          <w:szCs w:val="20"/>
          <w:lang w:val="fr-FR"/>
        </w:rPr>
      </w:pPr>
      <w:r w:rsidRPr="004A5131">
        <w:rPr>
          <w:rFonts w:ascii="Arial" w:hAnsi="Arial" w:cs="Arial"/>
          <w:sz w:val="20"/>
          <w:szCs w:val="20"/>
          <w:lang w:val="fr-FR"/>
        </w:rPr>
        <w:t>D22SEC  1370    36    28    49    23    34    32    32    17    19    25</w:t>
      </w:r>
    </w:p>
    <w:p w14:paraId="147324C2" w14:textId="0BA90846" w:rsidR="00162793" w:rsidRDefault="00162793" w:rsidP="00162793">
      <w:pPr>
        <w:rPr>
          <w:rFonts w:ascii="Arial" w:hAnsi="Arial" w:cs="Arial"/>
          <w:sz w:val="18"/>
          <w:szCs w:val="18"/>
        </w:rPr>
      </w:pPr>
      <w:r w:rsidRPr="009C62B5">
        <w:rPr>
          <w:rFonts w:ascii="Arial" w:hAnsi="Arial" w:cs="Arial"/>
          <w:sz w:val="20"/>
          <w:szCs w:val="20"/>
        </w:rPr>
        <w:t>D22SEC  1380    19    19    21   999</w:t>
      </w:r>
    </w:p>
    <w:p w14:paraId="4C752E88" w14:textId="07B27A2B" w:rsidR="00EA7CBC" w:rsidRDefault="00EA7CBC" w:rsidP="00B039EB">
      <w:pPr>
        <w:spacing w:after="160" w:line="259" w:lineRule="auto"/>
        <w:jc w:val="both"/>
      </w:pPr>
    </w:p>
    <w:p w14:paraId="78935202" w14:textId="500D7C38" w:rsidR="004A5131" w:rsidRDefault="004A5131" w:rsidP="00B039EB">
      <w:pPr>
        <w:spacing w:after="160" w:line="259" w:lineRule="auto"/>
        <w:jc w:val="both"/>
        <w:rPr>
          <w:b/>
          <w:bCs/>
        </w:rPr>
      </w:pPr>
      <w:r>
        <w:rPr>
          <w:b/>
          <w:bCs/>
        </w:rPr>
        <w:t xml:space="preserve">Additional </w:t>
      </w:r>
      <w:r w:rsidRPr="004A5131">
        <w:rPr>
          <w:b/>
          <w:bCs/>
        </w:rPr>
        <w:t>References</w:t>
      </w:r>
    </w:p>
    <w:p w14:paraId="0157FDA3" w14:textId="77777777" w:rsidR="004A5131" w:rsidRDefault="004A5131" w:rsidP="004A5131">
      <w:pPr>
        <w:pStyle w:val="ListParagraph"/>
        <w:numPr>
          <w:ilvl w:val="0"/>
          <w:numId w:val="12"/>
        </w:numPr>
        <w:spacing w:after="0" w:line="480" w:lineRule="auto"/>
        <w:contextualSpacing w:val="0"/>
        <w:rPr>
          <w:color w:val="000000" w:themeColor="text1"/>
        </w:rPr>
      </w:pPr>
      <w:r w:rsidRPr="00BE0019">
        <w:rPr>
          <w:color w:val="000000" w:themeColor="text1"/>
        </w:rPr>
        <w:t>Ralph EK, Michael HN. University of Pennsylvania Radiocarbon Dates XII. Radiocarbon 1969; 11:469-481.</w:t>
      </w:r>
    </w:p>
    <w:p w14:paraId="27AA0619" w14:textId="77777777" w:rsidR="004A5131" w:rsidRDefault="004A5131" w:rsidP="004A5131">
      <w:pPr>
        <w:pStyle w:val="ListParagraph"/>
        <w:numPr>
          <w:ilvl w:val="0"/>
          <w:numId w:val="12"/>
        </w:numPr>
        <w:spacing w:after="0" w:line="480" w:lineRule="auto"/>
        <w:contextualSpacing w:val="0"/>
        <w:rPr>
          <w:color w:val="000000" w:themeColor="text1"/>
        </w:rPr>
      </w:pPr>
      <w:r w:rsidRPr="009334DA">
        <w:rPr>
          <w:color w:val="000000" w:themeColor="text1"/>
        </w:rPr>
        <w:t>Craig H. Carbon-13 variations in Sequoia rings and the atmosphere. Science 1954; 119: 141-143.</w:t>
      </w:r>
    </w:p>
    <w:p w14:paraId="40B8A32F" w14:textId="77777777" w:rsidR="004A5131" w:rsidRDefault="004A5131" w:rsidP="004A5131">
      <w:pPr>
        <w:pStyle w:val="ListParagraph"/>
        <w:numPr>
          <w:ilvl w:val="0"/>
          <w:numId w:val="12"/>
        </w:numPr>
        <w:spacing w:after="0" w:line="480" w:lineRule="auto"/>
        <w:contextualSpacing w:val="0"/>
        <w:rPr>
          <w:color w:val="000000" w:themeColor="text1"/>
        </w:rPr>
      </w:pPr>
      <w:r w:rsidRPr="009334DA">
        <w:rPr>
          <w:color w:val="000000" w:themeColor="text1"/>
        </w:rPr>
        <w:t>Douglass AE. Climatic cycles and tree-growth: a study of the annual rings of trees in relation to climate and solar activity. Publication no. 289. Washington: Carnegie Institution of Washington; 1919.</w:t>
      </w:r>
    </w:p>
    <w:p w14:paraId="0659069A" w14:textId="77777777" w:rsidR="004A5131" w:rsidRDefault="004A5131" w:rsidP="004A5131">
      <w:pPr>
        <w:pStyle w:val="ListParagraph"/>
        <w:numPr>
          <w:ilvl w:val="0"/>
          <w:numId w:val="12"/>
        </w:numPr>
        <w:spacing w:after="0" w:line="480" w:lineRule="auto"/>
        <w:contextualSpacing w:val="0"/>
        <w:rPr>
          <w:color w:val="000000" w:themeColor="text1"/>
        </w:rPr>
      </w:pPr>
      <w:r w:rsidRPr="009334DA">
        <w:rPr>
          <w:color w:val="000000" w:themeColor="text1"/>
        </w:rPr>
        <w:t xml:space="preserve">Maxwell RS, Larsson L-A. 2021. Measuring tree-ring widths using the </w:t>
      </w:r>
      <w:proofErr w:type="spellStart"/>
      <w:r w:rsidRPr="009334DA">
        <w:rPr>
          <w:color w:val="000000" w:themeColor="text1"/>
        </w:rPr>
        <w:t>CooRecorder</w:t>
      </w:r>
      <w:proofErr w:type="spellEnd"/>
      <w:r w:rsidRPr="009334DA">
        <w:rPr>
          <w:color w:val="000000" w:themeColor="text1"/>
        </w:rPr>
        <w:t xml:space="preserve"> software application. </w:t>
      </w:r>
      <w:proofErr w:type="spellStart"/>
      <w:r w:rsidRPr="009334DA">
        <w:rPr>
          <w:color w:val="000000" w:themeColor="text1"/>
        </w:rPr>
        <w:t>Dendrochronologia</w:t>
      </w:r>
      <w:proofErr w:type="spellEnd"/>
      <w:r w:rsidRPr="009334DA">
        <w:rPr>
          <w:color w:val="000000" w:themeColor="text1"/>
        </w:rPr>
        <w:t xml:space="preserve"> 2021; 67:125841.</w:t>
      </w:r>
    </w:p>
    <w:p w14:paraId="205EE683" w14:textId="77777777" w:rsidR="004A5131" w:rsidRPr="009334DA" w:rsidRDefault="004A5131" w:rsidP="004A5131">
      <w:pPr>
        <w:pStyle w:val="ListParagraph"/>
        <w:numPr>
          <w:ilvl w:val="0"/>
          <w:numId w:val="12"/>
        </w:numPr>
        <w:spacing w:after="0" w:line="480" w:lineRule="auto"/>
        <w:contextualSpacing w:val="0"/>
        <w:rPr>
          <w:color w:val="000000" w:themeColor="text1"/>
        </w:rPr>
      </w:pPr>
      <w:proofErr w:type="spellStart"/>
      <w:r w:rsidRPr="00EB25EE">
        <w:t>Touchan</w:t>
      </w:r>
      <w:proofErr w:type="spellEnd"/>
      <w:r w:rsidRPr="00EB25EE">
        <w:t xml:space="preserve"> R</w:t>
      </w:r>
      <w:r>
        <w:t>,</w:t>
      </w:r>
      <w:r w:rsidRPr="00EB25EE">
        <w:t xml:space="preserve"> Black B, Shamir E, Hughes MK</w:t>
      </w:r>
      <w:r>
        <w:t>,</w:t>
      </w:r>
      <w:r w:rsidRPr="00EB25EE">
        <w:t xml:space="preserve"> Meko, DM</w:t>
      </w:r>
      <w:r>
        <w:t xml:space="preserve">. </w:t>
      </w:r>
      <w:r w:rsidRPr="00EB25EE">
        <w:t xml:space="preserve">A multimillennial snow water equivalent reconstruction from giant sequoia tree rings. </w:t>
      </w:r>
      <w:r w:rsidRPr="009F4F2C">
        <w:t>Climate Dynamics</w:t>
      </w:r>
      <w:r w:rsidRPr="00EB25EE">
        <w:t xml:space="preserve"> </w:t>
      </w:r>
      <w:r>
        <w:t xml:space="preserve">2021; </w:t>
      </w:r>
      <w:r w:rsidRPr="00EB25EE">
        <w:t>56:1507-1518.</w:t>
      </w:r>
    </w:p>
    <w:p w14:paraId="6B38E938" w14:textId="77777777" w:rsidR="004A5131" w:rsidRPr="004A5131" w:rsidRDefault="004A5131" w:rsidP="00B039EB">
      <w:pPr>
        <w:spacing w:after="160" w:line="259" w:lineRule="auto"/>
        <w:jc w:val="both"/>
        <w:rPr>
          <w:b/>
          <w:bCs/>
        </w:rPr>
      </w:pPr>
    </w:p>
    <w:sectPr w:rsidR="004A5131" w:rsidRPr="004A513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F191D" w14:textId="77777777" w:rsidR="00E70243" w:rsidRDefault="00E70243" w:rsidP="00AD641F">
      <w:r>
        <w:separator/>
      </w:r>
    </w:p>
  </w:endnote>
  <w:endnote w:type="continuationSeparator" w:id="0">
    <w:p w14:paraId="7D54BC11" w14:textId="77777777" w:rsidR="00E70243" w:rsidRDefault="00E70243" w:rsidP="00AD6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33300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922841" w14:textId="4EA946B6" w:rsidR="00AD641F" w:rsidRDefault="00AD641F">
        <w:pPr>
          <w:pStyle w:val="Footer"/>
          <w:jc w:val="center"/>
        </w:pPr>
        <w:r w:rsidRPr="00AD641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AD641F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AD641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AD641F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AD641F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16ECEB71" w14:textId="77777777" w:rsidR="00AD641F" w:rsidRDefault="00AD64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2E0101" w14:textId="77777777" w:rsidR="00E70243" w:rsidRDefault="00E70243" w:rsidP="00AD641F">
      <w:r>
        <w:separator/>
      </w:r>
    </w:p>
  </w:footnote>
  <w:footnote w:type="continuationSeparator" w:id="0">
    <w:p w14:paraId="1A277459" w14:textId="77777777" w:rsidR="00E70243" w:rsidRDefault="00E70243" w:rsidP="00AD64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110BE"/>
    <w:multiLevelType w:val="hybridMultilevel"/>
    <w:tmpl w:val="3398C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8067D"/>
    <w:multiLevelType w:val="hybridMultilevel"/>
    <w:tmpl w:val="1B04E2A8"/>
    <w:lvl w:ilvl="0" w:tplc="83C0CEB2">
      <w:start w:val="7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8B2601"/>
    <w:multiLevelType w:val="multilevel"/>
    <w:tmpl w:val="719252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19D2A99"/>
    <w:multiLevelType w:val="multilevel"/>
    <w:tmpl w:val="F8E87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D6099B"/>
    <w:multiLevelType w:val="hybridMultilevel"/>
    <w:tmpl w:val="1B1C4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547689"/>
    <w:multiLevelType w:val="multilevel"/>
    <w:tmpl w:val="6B9CA5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44DB4E03"/>
    <w:multiLevelType w:val="hybridMultilevel"/>
    <w:tmpl w:val="BD2237BE"/>
    <w:lvl w:ilvl="0" w:tplc="396AF81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F36C27"/>
    <w:multiLevelType w:val="hybridMultilevel"/>
    <w:tmpl w:val="58BA6D92"/>
    <w:lvl w:ilvl="0" w:tplc="2B3C1E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9366E9"/>
    <w:multiLevelType w:val="multilevel"/>
    <w:tmpl w:val="A332319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9935DD4"/>
    <w:multiLevelType w:val="hybridMultilevel"/>
    <w:tmpl w:val="58BA6D92"/>
    <w:lvl w:ilvl="0" w:tplc="2B3C1E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B0492C"/>
    <w:multiLevelType w:val="hybridMultilevel"/>
    <w:tmpl w:val="BC1895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1C7D9C"/>
    <w:multiLevelType w:val="hybridMultilevel"/>
    <w:tmpl w:val="27A8C8F6"/>
    <w:lvl w:ilvl="0" w:tplc="34202D7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5422313">
    <w:abstractNumId w:val="10"/>
  </w:num>
  <w:num w:numId="2" w16cid:durableId="600334133">
    <w:abstractNumId w:val="4"/>
  </w:num>
  <w:num w:numId="3" w16cid:durableId="1305815958">
    <w:abstractNumId w:val="9"/>
  </w:num>
  <w:num w:numId="4" w16cid:durableId="1601717751">
    <w:abstractNumId w:val="7"/>
  </w:num>
  <w:num w:numId="5" w16cid:durableId="1384863616">
    <w:abstractNumId w:val="3"/>
  </w:num>
  <w:num w:numId="6" w16cid:durableId="590311382">
    <w:abstractNumId w:val="5"/>
  </w:num>
  <w:num w:numId="7" w16cid:durableId="583494072">
    <w:abstractNumId w:val="8"/>
  </w:num>
  <w:num w:numId="8" w16cid:durableId="242371883">
    <w:abstractNumId w:val="2"/>
  </w:num>
  <w:num w:numId="9" w16cid:durableId="827282801">
    <w:abstractNumId w:val="0"/>
  </w:num>
  <w:num w:numId="10" w16cid:durableId="211382297">
    <w:abstractNumId w:val="11"/>
  </w:num>
  <w:num w:numId="11" w16cid:durableId="1336149417">
    <w:abstractNumId w:val="6"/>
  </w:num>
  <w:num w:numId="12" w16cid:durableId="13875330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240A"/>
    <w:rsid w:val="00040286"/>
    <w:rsid w:val="0010216E"/>
    <w:rsid w:val="00132F0D"/>
    <w:rsid w:val="00162793"/>
    <w:rsid w:val="001C0BD7"/>
    <w:rsid w:val="001F3650"/>
    <w:rsid w:val="00206E41"/>
    <w:rsid w:val="002142BC"/>
    <w:rsid w:val="00247CB0"/>
    <w:rsid w:val="00251BF3"/>
    <w:rsid w:val="0028716E"/>
    <w:rsid w:val="0033728A"/>
    <w:rsid w:val="003E1D81"/>
    <w:rsid w:val="004A5131"/>
    <w:rsid w:val="005767F8"/>
    <w:rsid w:val="005D2960"/>
    <w:rsid w:val="00606E6A"/>
    <w:rsid w:val="006A51F5"/>
    <w:rsid w:val="006B3D12"/>
    <w:rsid w:val="007115F9"/>
    <w:rsid w:val="008113DE"/>
    <w:rsid w:val="00811E6E"/>
    <w:rsid w:val="00843327"/>
    <w:rsid w:val="0086222C"/>
    <w:rsid w:val="00873337"/>
    <w:rsid w:val="008742FF"/>
    <w:rsid w:val="008E3B31"/>
    <w:rsid w:val="009165DF"/>
    <w:rsid w:val="0099240A"/>
    <w:rsid w:val="00992D4B"/>
    <w:rsid w:val="009943FC"/>
    <w:rsid w:val="009C22C5"/>
    <w:rsid w:val="009C62B5"/>
    <w:rsid w:val="009F4F2C"/>
    <w:rsid w:val="00A2293D"/>
    <w:rsid w:val="00A51845"/>
    <w:rsid w:val="00A63151"/>
    <w:rsid w:val="00A82CB1"/>
    <w:rsid w:val="00A94F45"/>
    <w:rsid w:val="00AD0622"/>
    <w:rsid w:val="00AD641F"/>
    <w:rsid w:val="00B039EB"/>
    <w:rsid w:val="00B261E6"/>
    <w:rsid w:val="00B41542"/>
    <w:rsid w:val="00B441EA"/>
    <w:rsid w:val="00BC1AB3"/>
    <w:rsid w:val="00BD6512"/>
    <w:rsid w:val="00BE5446"/>
    <w:rsid w:val="00C400E3"/>
    <w:rsid w:val="00C4091D"/>
    <w:rsid w:val="00C55170"/>
    <w:rsid w:val="00C655D2"/>
    <w:rsid w:val="00D27704"/>
    <w:rsid w:val="00D516F6"/>
    <w:rsid w:val="00DD02DB"/>
    <w:rsid w:val="00DD5705"/>
    <w:rsid w:val="00E13191"/>
    <w:rsid w:val="00E70243"/>
    <w:rsid w:val="00EA7CBC"/>
    <w:rsid w:val="00EB25EE"/>
    <w:rsid w:val="00EB6CA2"/>
    <w:rsid w:val="00F07555"/>
    <w:rsid w:val="00F32C4B"/>
    <w:rsid w:val="00F63C96"/>
    <w:rsid w:val="00FA26D4"/>
    <w:rsid w:val="00FB1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52F7"/>
  <w15:docId w15:val="{9B884478-FFE4-4821-B064-E6B6A83B7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5E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A94F4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4F4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D0622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F45"/>
    <w:pPr>
      <w:keepNext/>
      <w:keepLines/>
      <w:spacing w:before="4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F45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94F4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D0622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Hyperlink">
    <w:name w:val="Hyperlink"/>
    <w:basedOn w:val="DefaultParagraphFont"/>
    <w:uiPriority w:val="99"/>
    <w:unhideWhenUsed/>
    <w:rsid w:val="0099240A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240A"/>
    <w:rPr>
      <w:color w:val="6711FF"/>
      <w:u w:val="single"/>
    </w:rPr>
  </w:style>
  <w:style w:type="paragraph" w:customStyle="1" w:styleId="msonormal0">
    <w:name w:val="msonormal"/>
    <w:basedOn w:val="Normal"/>
    <w:rsid w:val="0099240A"/>
    <w:pPr>
      <w:spacing w:before="100" w:beforeAutospacing="1" w:after="100" w:afterAutospacing="1"/>
    </w:pPr>
    <w:rPr>
      <w14:ligatures w14:val="standardContextual"/>
    </w:rPr>
  </w:style>
  <w:style w:type="paragraph" w:customStyle="1" w:styleId="font5">
    <w:name w:val="font5"/>
    <w:basedOn w:val="Normal"/>
    <w:rsid w:val="0099240A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14:ligatures w14:val="standardContextual"/>
    </w:rPr>
  </w:style>
  <w:style w:type="paragraph" w:customStyle="1" w:styleId="font6">
    <w:name w:val="font6"/>
    <w:basedOn w:val="Normal"/>
    <w:rsid w:val="0099240A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  <w14:ligatures w14:val="standardContextual"/>
    </w:rPr>
  </w:style>
  <w:style w:type="paragraph" w:customStyle="1" w:styleId="font7">
    <w:name w:val="font7"/>
    <w:basedOn w:val="Normal"/>
    <w:rsid w:val="0099240A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  <w14:ligatures w14:val="standardContextual"/>
    </w:rPr>
  </w:style>
  <w:style w:type="paragraph" w:customStyle="1" w:styleId="font8">
    <w:name w:val="font8"/>
    <w:basedOn w:val="Normal"/>
    <w:rsid w:val="0099240A"/>
    <w:pPr>
      <w:spacing w:before="100" w:beforeAutospacing="1" w:after="100" w:afterAutospacing="1"/>
    </w:pPr>
    <w:rPr>
      <w:rFonts w:ascii="Arial" w:hAnsi="Arial" w:cs="Arial"/>
      <w:i/>
      <w:iCs/>
      <w:color w:val="000000"/>
      <w:sz w:val="20"/>
      <w:szCs w:val="20"/>
      <w14:ligatures w14:val="standardContextual"/>
    </w:rPr>
  </w:style>
  <w:style w:type="paragraph" w:customStyle="1" w:styleId="font9">
    <w:name w:val="font9"/>
    <w:basedOn w:val="Normal"/>
    <w:rsid w:val="0099240A"/>
    <w:pPr>
      <w:spacing w:before="100" w:beforeAutospacing="1" w:after="100" w:afterAutospacing="1"/>
    </w:pPr>
    <w:rPr>
      <w:rFonts w:ascii="Calibri" w:hAnsi="Calibri" w:cs="Calibri"/>
      <w:b/>
      <w:bCs/>
      <w:sz w:val="20"/>
      <w:szCs w:val="20"/>
      <w14:ligatures w14:val="standardContextual"/>
    </w:rPr>
  </w:style>
  <w:style w:type="paragraph" w:customStyle="1" w:styleId="xl68">
    <w:name w:val="xl68"/>
    <w:basedOn w:val="Normal"/>
    <w:rsid w:val="0099240A"/>
    <w:pPr>
      <w:spacing w:before="100" w:beforeAutospacing="1" w:after="100" w:afterAutospacing="1"/>
    </w:pPr>
    <w:rPr>
      <w:b/>
      <w:bCs/>
      <w14:ligatures w14:val="standardContextual"/>
    </w:rPr>
  </w:style>
  <w:style w:type="paragraph" w:customStyle="1" w:styleId="xl69">
    <w:name w:val="xl69"/>
    <w:basedOn w:val="Normal"/>
    <w:rsid w:val="0099240A"/>
    <w:pPr>
      <w:spacing w:before="100" w:beforeAutospacing="1" w:after="100" w:afterAutospacing="1"/>
      <w:jc w:val="center"/>
    </w:pPr>
    <w:rPr>
      <w14:ligatures w14:val="standardContextual"/>
    </w:rPr>
  </w:style>
  <w:style w:type="paragraph" w:customStyle="1" w:styleId="xl70">
    <w:name w:val="xl70"/>
    <w:basedOn w:val="Normal"/>
    <w:rsid w:val="0099240A"/>
    <w:pPr>
      <w:spacing w:before="100" w:beforeAutospacing="1" w:after="100" w:afterAutospacing="1"/>
      <w:jc w:val="center"/>
    </w:pPr>
    <w:rPr>
      <w14:ligatures w14:val="standardContextual"/>
    </w:rPr>
  </w:style>
  <w:style w:type="paragraph" w:customStyle="1" w:styleId="xl71">
    <w:name w:val="xl71"/>
    <w:basedOn w:val="Normal"/>
    <w:rsid w:val="0099240A"/>
    <w:pPr>
      <w:spacing w:before="100" w:beforeAutospacing="1" w:after="100" w:afterAutospacing="1"/>
      <w:jc w:val="center"/>
    </w:pPr>
    <w:rPr>
      <w14:ligatures w14:val="standardContextual"/>
    </w:rPr>
  </w:style>
  <w:style w:type="paragraph" w:customStyle="1" w:styleId="xl72">
    <w:name w:val="xl72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14:ligatures w14:val="standardContextual"/>
    </w:rPr>
  </w:style>
  <w:style w:type="paragraph" w:customStyle="1" w:styleId="xl73">
    <w:name w:val="xl73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14:ligatures w14:val="standardContextual"/>
    </w:rPr>
  </w:style>
  <w:style w:type="paragraph" w:customStyle="1" w:styleId="xl74">
    <w:name w:val="xl74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14:ligatures w14:val="standardContextual"/>
    </w:rPr>
  </w:style>
  <w:style w:type="paragraph" w:customStyle="1" w:styleId="xl75">
    <w:name w:val="xl75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14:ligatures w14:val="standardContextual"/>
    </w:rPr>
  </w:style>
  <w:style w:type="paragraph" w:customStyle="1" w:styleId="xl76">
    <w:name w:val="xl76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14:ligatures w14:val="standardContextual"/>
    </w:rPr>
  </w:style>
  <w:style w:type="paragraph" w:customStyle="1" w:styleId="xl77">
    <w:name w:val="xl77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14:ligatures w14:val="standardContextual"/>
    </w:rPr>
  </w:style>
  <w:style w:type="paragraph" w:customStyle="1" w:styleId="xl78">
    <w:name w:val="xl78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14:ligatures w14:val="standardContextual"/>
    </w:rPr>
  </w:style>
  <w:style w:type="paragraph" w:customStyle="1" w:styleId="xl79">
    <w:name w:val="xl79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0">
    <w:name w:val="xl80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1">
    <w:name w:val="xl81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2">
    <w:name w:val="xl82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3">
    <w:name w:val="xl83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hAnsi="Arial" w:cs="Arial"/>
      <w:i/>
      <w:iCs/>
      <w:color w:val="BFBFBF"/>
      <w14:ligatures w14:val="standardContextual"/>
    </w:rPr>
  </w:style>
  <w:style w:type="paragraph" w:customStyle="1" w:styleId="xl84">
    <w:name w:val="xl84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5">
    <w:name w:val="xl85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6">
    <w:name w:val="xl86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i/>
      <w:iCs/>
      <w:color w:val="000000"/>
      <w14:ligatures w14:val="standardContextual"/>
    </w:rPr>
  </w:style>
  <w:style w:type="paragraph" w:customStyle="1" w:styleId="xl87">
    <w:name w:val="xl87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8">
    <w:name w:val="xl88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89">
    <w:name w:val="xl89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90">
    <w:name w:val="xl90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91">
    <w:name w:val="xl91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hAnsi="Arial" w:cs="Arial"/>
      <w:i/>
      <w:iCs/>
      <w:color w:val="BFBFBF"/>
      <w14:ligatures w14:val="standardContextual"/>
    </w:rPr>
  </w:style>
  <w:style w:type="paragraph" w:customStyle="1" w:styleId="xl92">
    <w:name w:val="xl92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hAnsi="Arial" w:cs="Arial"/>
      <w:i/>
      <w:iCs/>
      <w:color w:val="BFBFBF"/>
      <w14:ligatures w14:val="standardContextual"/>
    </w:rPr>
  </w:style>
  <w:style w:type="paragraph" w:customStyle="1" w:styleId="xl93">
    <w:name w:val="xl93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</w:pPr>
    <w:rPr>
      <w:rFonts w:ascii="Arial" w:hAnsi="Arial" w:cs="Arial"/>
      <w:i/>
      <w:iCs/>
      <w:color w:val="BFBFBF"/>
      <w14:ligatures w14:val="standardContextual"/>
    </w:rPr>
  </w:style>
  <w:style w:type="paragraph" w:customStyle="1" w:styleId="xl94">
    <w:name w:val="xl94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95">
    <w:name w:val="xl95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96">
    <w:name w:val="xl96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000000"/>
      <w14:ligatures w14:val="standardContextual"/>
    </w:rPr>
  </w:style>
  <w:style w:type="paragraph" w:customStyle="1" w:styleId="xl97">
    <w:name w:val="xl97"/>
    <w:basedOn w:val="Normal"/>
    <w:rsid w:val="009924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i/>
      <w:iCs/>
      <w:color w:val="000000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9240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9240A"/>
  </w:style>
  <w:style w:type="paragraph" w:styleId="Footer">
    <w:name w:val="footer"/>
    <w:basedOn w:val="Normal"/>
    <w:link w:val="FooterChar"/>
    <w:uiPriority w:val="99"/>
    <w:unhideWhenUsed/>
    <w:rsid w:val="0099240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9240A"/>
  </w:style>
  <w:style w:type="paragraph" w:styleId="ListParagraph">
    <w:name w:val="List Paragraph"/>
    <w:basedOn w:val="Normal"/>
    <w:uiPriority w:val="34"/>
    <w:qFormat/>
    <w:rsid w:val="00EA7CB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3E1D81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EB25EE"/>
  </w:style>
  <w:style w:type="character" w:customStyle="1" w:styleId="anchor-text">
    <w:name w:val="anchor-text"/>
    <w:basedOn w:val="DefaultParagraphFont"/>
    <w:rsid w:val="00EB25EE"/>
  </w:style>
  <w:style w:type="character" w:customStyle="1" w:styleId="reference">
    <w:name w:val="reference"/>
    <w:basedOn w:val="DefaultParagraphFont"/>
    <w:rsid w:val="00EB25EE"/>
  </w:style>
  <w:style w:type="character" w:customStyle="1" w:styleId="Heading5Char">
    <w:name w:val="Heading 5 Char"/>
    <w:basedOn w:val="DefaultParagraphFont"/>
    <w:link w:val="Heading5"/>
    <w:uiPriority w:val="9"/>
    <w:semiHidden/>
    <w:rsid w:val="00A94F45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F45"/>
    <w:rPr>
      <w:rFonts w:ascii="Tahoma" w:hAnsi="Tahoma" w:cs="Tahoma"/>
      <w:kern w:val="0"/>
      <w:sz w:val="16"/>
      <w:szCs w:val="16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F45"/>
    <w:rPr>
      <w:rFonts w:ascii="Tahoma" w:eastAsiaTheme="minorHAnsi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A94F45"/>
    <w:rPr>
      <w:b/>
      <w:bCs/>
    </w:rPr>
  </w:style>
  <w:style w:type="character" w:styleId="Emphasis">
    <w:name w:val="Emphasis"/>
    <w:basedOn w:val="DefaultParagraphFont"/>
    <w:uiPriority w:val="20"/>
    <w:qFormat/>
    <w:rsid w:val="00A94F45"/>
    <w:rPr>
      <w:i/>
      <w:iCs/>
    </w:rPr>
  </w:style>
  <w:style w:type="paragraph" w:styleId="NoSpacing">
    <w:name w:val="No Spacing"/>
    <w:autoRedefine/>
    <w:uiPriority w:val="1"/>
    <w:qFormat/>
    <w:rsid w:val="00A94F45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A94F45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F45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F45"/>
    <w:rPr>
      <w:b/>
      <w:bCs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F45"/>
    <w:rPr>
      <w:b/>
      <w:bCs/>
    </w:rPr>
  </w:style>
  <w:style w:type="character" w:customStyle="1" w:styleId="italic">
    <w:name w:val="italic"/>
    <w:basedOn w:val="DefaultParagraphFont"/>
    <w:rsid w:val="00A94F45"/>
  </w:style>
  <w:style w:type="paragraph" w:customStyle="1" w:styleId="author">
    <w:name w:val="author"/>
    <w:basedOn w:val="Normal"/>
    <w:rsid w:val="00A94F45"/>
    <w:pPr>
      <w:spacing w:before="100" w:beforeAutospacing="1" w:after="100" w:afterAutospacing="1"/>
    </w:pPr>
  </w:style>
  <w:style w:type="character" w:customStyle="1" w:styleId="separator">
    <w:name w:val="separator"/>
    <w:basedOn w:val="DefaultParagraphFont"/>
    <w:rsid w:val="00A94F45"/>
  </w:style>
  <w:style w:type="paragraph" w:customStyle="1" w:styleId="published">
    <w:name w:val="published"/>
    <w:basedOn w:val="Normal"/>
    <w:rsid w:val="00A94F45"/>
    <w:pPr>
      <w:spacing w:before="100" w:beforeAutospacing="1" w:after="100" w:afterAutospacing="1"/>
    </w:pPr>
  </w:style>
  <w:style w:type="character" w:customStyle="1" w:styleId="Date1">
    <w:name w:val="Date1"/>
    <w:basedOn w:val="DefaultParagraphFont"/>
    <w:rsid w:val="00A94F45"/>
  </w:style>
  <w:style w:type="character" w:customStyle="1" w:styleId="pages">
    <w:name w:val="pages"/>
    <w:basedOn w:val="DefaultParagraphFont"/>
    <w:rsid w:val="00A94F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8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4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6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44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cei.noaa.gov/access/paleo-search/study/3218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99</Words>
  <Characters>11396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t Manning</dc:creator>
  <cp:keywords/>
  <dc:description/>
  <cp:lastModifiedBy>Morgan Adle</cp:lastModifiedBy>
  <cp:revision>4</cp:revision>
  <dcterms:created xsi:type="dcterms:W3CDTF">2024-03-18T19:59:00Z</dcterms:created>
  <dcterms:modified xsi:type="dcterms:W3CDTF">2024-05-16T04:00:00Z</dcterms:modified>
</cp:coreProperties>
</file>